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3.  Identity and position of tandem gene pairs and arrays in </w:t>
      </w:r>
      <w:r>
        <w:rPr>
          <w:b/>
          <w:i/>
        </w:rPr>
        <w:t>T. brucei</w:t>
      </w:r>
      <w:r>
        <w:rPr>
          <w:b/>
        </w:rPr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57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"/>
        <w:gridCol w:w="3965"/>
        <w:gridCol w:w="510"/>
        <w:gridCol w:w="660"/>
        <w:gridCol w:w="1488"/>
        <w:gridCol w:w="720"/>
        <w:gridCol w:w="720"/>
        <w:gridCol w:w="423"/>
        <w:gridCol w:w="521"/>
        <w:gridCol w:w="4011"/>
      </w:tblGrid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Array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Gene name or GeneDB identifer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Chr.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 xml:space="preserve">Repeat 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Size (bp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Position: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SP*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MH</w:t>
            </w:r>
            <w:r>
              <w:rPr>
                <w:rFonts w:cs="Geneva;Arial" w:ascii="Geneva;Arial" w:hAnsi="Geneva;Arial"/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Pfam domain match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number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Star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Finish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phosphoglycerate kinas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323-15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325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37299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Phosphoglycerate kinase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b927.1.1420/1470/150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758-19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602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7687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ubulin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3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704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85950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histone H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924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03120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3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Core histone H2A/H2B/H3/H4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pteridine transporter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9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412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51238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BT1 family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a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b927.1.2810-289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398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51577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b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b927.1.4370-438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593-18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032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0760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y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b927.1.4540-465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431-15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393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56334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y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F-box doma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b927.1.4740-479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087-31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719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79487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b927.2.252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942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96413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Bacterial transferase hexapeptide repeat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5 kDa invariant surface glycoprotein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3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980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17079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cysteine peptidas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316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34491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y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CHAP doma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branched-chain amino acid aminotransferas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183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21263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Aminotransferase class IV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a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kinesin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295/645/4569/61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749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19799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Kinesin motor doma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2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b927.2.529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04-11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426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57295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Mucin-like glycoprote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2a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b03.48O8.550-54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038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05085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y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2b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b03.1J15.580-9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7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233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30879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Keratin, high sulfur B2 protein/ankyr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3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b03.48O8.30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57-9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409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47949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y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4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0S ribosomal protein L1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508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52457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Ribosomal protein L13e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5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kinesin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7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666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70403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Kinesin motor doma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6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lipase domain protein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8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713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79769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Lipase (class 3)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6a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ryparedoxin/Tb03.28C22.73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35/8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504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52403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hioredoxin/Calcium-binding EF-hand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7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b03.26J7.12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758-17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482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59289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2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Nodulin-like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8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3 kDa paraflagellar rod protein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7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2088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219285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Paraflagellar rod prote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9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dynamin/LRRP/Tb03.48K5.310/aminopeptidas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983/1152/1275/26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3344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34791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y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Dynamin central region/Leucine Rich Repeat//Peptidase family M1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0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b03.2H15.52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93-10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5929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601399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y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Protein of unknown function (DUF1299)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1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ribosomal protein L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290-14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484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51408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Ribosomal protein L3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2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b04.2H8.37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30/11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471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56980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3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ranslation elongation factor 1-beta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86/3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151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18334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EF-1 guanine nucleotide exchange doma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4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serine/threonine-protein phosphatase PP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135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26454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Calcineurin-like phosphoesterase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5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receptor-type adenylate cyclase GRESAG 4,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6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072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21293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Adenylate and Guanylate cyclase catalytic doma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6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amino acid transporter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4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597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70659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ransmembrane amino acid transporter prote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7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b04.1D20.25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93/11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254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37266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DM DNA binding domain/Galactosyltransferase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8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receptor-type adenylate cyclase GRESAG 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7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681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200116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Adenylate and Guanylate cyclase catalytic doma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9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amino acid transporter 1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4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3192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330546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ransmembrane amino acid transporter prote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0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UDP-GlcNAc-dependent glycosyltransferas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11-11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4253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436840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Galactosyltransferase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1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receptor-type adenylate cyclase GRESAG 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7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98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8888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Adenylate and Guanylate cyclase catalytic doma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2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5 kDa invariant surface glycoprotein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5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44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2561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olA prote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3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6 kDa invariant surface glycoprotein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5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214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25151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olA prote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4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b05.29K2.39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292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34297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Mosquito specific cecrop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5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casein kinase I, epsilon isoform,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692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73388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Protein kinase doma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6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oligosaccharyl transferase subunit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4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970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06149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Oligosaccharyl transferase STT3 subunit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7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5 kDa invariant surface glycoprotein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305/5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485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57098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Apolipoprotein C-I (ApoC-1)/Leucine Rich Repeat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8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b05.3C6.120-27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05/1431/13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908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05230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Domain of unknown function (306)/Domain of unknown function (306)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9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histone H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2709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277915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Core histone H2A/H2B/H3/H4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0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receptor-type adenylate cyclase GRESAG 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7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3412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351468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Adenylate and Guanylate cyclase catalytic doma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1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procyclin PARP/procyclin PARP A/GRESAG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84/609/13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110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30660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Procyclic acidic repetitive protein (PARP)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2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receptor-type adenylate cyclase GRESAG 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7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160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38864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Adenylate and Guanylate cyclase catalytic doma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2a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metacaspase MCA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973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23778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Caspase doma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3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cysteine peptidas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3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048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23778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Papain family cysteine protease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4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b06.3A7.990-119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76/10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865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04246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Cyclophilin type peptidyl-prolyl cis-trans isomerase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4a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polynucleotide kinase 3'-phosphatas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4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447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47888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HAD-superfamily hydrolase, subfamily IIIA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5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single strand-specific nucleas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565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59127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S1/P1 Nuclease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6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heat shock 70 kDa protein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9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128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17425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Hsp70 prote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7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S-adenosylmethionine synthetas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3445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362628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S-adenosylmethionine synthetase, central doma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7a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0S acidic ribosomal protein P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4018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40277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0s Acidic ribosomal prote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8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DNA ligas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5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234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27541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ATP dependent DNA ligase doma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9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0S ribosomal protein S1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682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69401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Ribosomal protein S9/S16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0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rypanothione/tryparedoxin dependent peroxidase 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903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92670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Glutathione peroxidase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1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b07.27M11.450-52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87/7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254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32447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Pentapeptide repeats (8 copies)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2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0S ribosomal protein L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290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31799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Ribosomal protein L30p/L7e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3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adenine phosphoribosyltransferas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368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38966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Phosphoribosyl transferase doma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4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b07.43M14.240-33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88/1101/8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432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52059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Extensin-like protein repeat/FYVE zinc finger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5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retrotransposon hot spot protein 7 (RHS7)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0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656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12454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6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NADH-cytochrome b5 reductas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055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07777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Oxidoreductase NAD-binding doma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7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histone H2A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3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289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40297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Core histone H2A/H2B/H3/H4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8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I/6 autoantigen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41-5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914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93109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EF hand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8a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calpain-like cysteine peptidas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48-3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752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76388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9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long chain fatty acyl elongas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06-9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094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15615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GNS1/SUR4 family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9a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b07.5F10.200-17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92/669/6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34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38174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Aldehyde dehydrogenase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9b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cell cycle associated protein MOB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27-6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5010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50406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Mob1/phocein family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0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microtubule-associated protein 1A/1B, light chain 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51-3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5853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587331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Microtubule associated protein 1A/1B, light chain 3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1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b07.10C21.2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7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5902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616821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3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ransmembrane amino acid transporter prote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2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receptor-type adenylate cyclase GRESAG 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8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6267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657273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Adenylate and Guanylate cyclase catalytic doma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2a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b07.2F2.380 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80-6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6654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670633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Alkaline phytoceramidase/Cyt c heme-binding site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2b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variant surface glycoprotein (VSG)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4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7688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782885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rypanosome variant surface glycoprote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3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b07.15M23.130-16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12-7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7920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795431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Lysis prote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4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ATP synthase F1, alpha subunit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7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1330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136851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nucleotide-binding doma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4a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nucleolar RNA-binding protein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62/420/1101/9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046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09907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Nucleoplasm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4b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b08.12O16.630/Tb08.12O16.640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413/65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870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0591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Plant invertase/pectin methylesterase inhibitor/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5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b08.29O4.300/vacuolar-type Ca2+-ATPase 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96/32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734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84958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H+ transporting ATPase, proton pump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6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0S ribosomal protein L7a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282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30158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Ribosomal protein L7Ae/L30e/S12e/Gadd45 family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7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major surface protease gp6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7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370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45385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Peptidase M8, leishmanolysin metalloprotease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8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b08.26N11.570-59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00-5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543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56584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Sporulation related repeat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9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b08.26A17.40-6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921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96084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0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mannosyl-oligosaccharide 1,2-alpha-mannosidase IB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7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827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88523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Glycosyl hydrolase family 47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1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folate transporter,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8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854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95114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Glycosyl transferase, family 4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2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amino acid transporter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599-13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3801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393444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3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PFR2 69 kDa paraflagellar rod protein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8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4748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485236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Paraflagellar rod prote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3a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flagellar calcium-binding protein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57/1224/7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6131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620711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EF hand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3b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0S ribosomal protein S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7956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797265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Ribosomal protein S8e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4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short chain dehydrogenase/reductas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425-14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8584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861900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short chain dehydrogenase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5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b08.30K1.610-64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7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9436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950764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6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IgE-dependent histamine-releasing factor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9535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955677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ranslationally controlled tumour prote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7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UDP-GlcNAc-dependent glycosyltransferas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269/1131/7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0573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06190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8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b08.10K10.350-32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86/6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0960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102679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SEC-C motif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9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rans-sialidas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2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1069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111949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BNR/Asp-box repeat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0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amino acid transporter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620-16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1941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221475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ransmembrane amino acid transporter prote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0a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receptor-type adenylate cyclase GRESAG 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7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3020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340635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Adenylate and Guanylate cyclase catalytic doma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x2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amino acid transporter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3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4312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443741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ransmembrane amino acid transporter prote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x3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amino acid transporter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4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4533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45803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ransmembrane amino acid transporter prote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1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 xml:space="preserve">60S ribosomal protein L35,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878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8892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Ribosomal L29 prote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1a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ribosomal protein S7/Tb09.v1.0130/alpha/beta-hydrolase-like protein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09/1086/6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845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95774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Isochorismatase family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2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fatty acyl CoA syntetas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097-21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106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23319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AMP-binding enzyme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3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cAMP-specific phosphodiesteras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7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233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31256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'5'-cyclic nucleotide phosphodiesterase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3a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arginine kinas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71-12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468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54102 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ATP:guanido phosphotransferase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4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b09.160.463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4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631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68580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5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b09.v1.0470 to Tb09.211.0020 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10/8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2209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240277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y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CHCH doma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5a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0S ribosomal protein L1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667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69637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Ribosomal protein L5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6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nascent polypeptide associated complex subunit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2565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258096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NAC doma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7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actin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3453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347967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Act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7a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b09.211.1000-103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19-10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4173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425593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y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8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0S ribosomal subunit protein L3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8275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82894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Ribosomal protein L31e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8a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0S ribosomal protein L2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20-4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7084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710166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Ribosomal protein L14p/L23e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9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glycerol kinas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3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8880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903855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Carbohydrate kinase, FGGY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0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ADP-ribosylation factor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0911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094107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ADP-ribosylation factor family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1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kinetoplastid membrane protein KMP-1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0976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099065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Kinetoplastid membrane protein 11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2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0S ribosomal protein L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2770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279256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Ribosomal L18p/L5e family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3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BARP protein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4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3384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363075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y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4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serine carboxypeptidase (CBP1)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395-14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288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34005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y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Serine carboxypeptidase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5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0S ribosomal protein S2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397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41005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Ribosomal protein S12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6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hexokinas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4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765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80971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Hexokinase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7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Elongation factor 1-alpha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47-13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95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00505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Elongation factor Tu domain 2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7a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adenylate kinas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078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11228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Adenylate kinase, active site lid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7b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malate dehydrogenas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57-10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115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13973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Lactate/malate dehydrogenase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7c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0S acidic ribosomal protein P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227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23703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0s Acidic ribosomal prote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7d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0S ribosomal protein S3a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928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94666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Ribosomal S3Ae family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7e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b10.70.2850-284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845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86398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y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8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elongation factor 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5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137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19433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Elongation factor Tu domain 2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8a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0S ribosomal protein S1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2827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283955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Ribosomal protein S13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9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0S ribosomal protein S1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60-5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2979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300034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Plectin/S10 doma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0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procyclin-associated gene polypeptid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3664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368934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y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1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b10.70.129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3705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372516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y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2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protein kinas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4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4366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440304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Protein kinase doma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3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b10.70.004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4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6418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64991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Protein of unknown function, DUF580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4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0S ribosomal protein S24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7780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779165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Ribosomal protein S24e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4a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eukaryotic translation initiation factor 3 subunit 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2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9760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981877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ranslation initiation factor 3 subunit 8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5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hexose transporter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5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0208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027401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2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Sugar transporter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5a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expression site-associated gene (ESAG) protein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252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257067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y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y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6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procyclin-associated gen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2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4215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42650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y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6a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procyclin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4281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y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y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Procyclic acidic repetitive protein (PARP)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7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histone H2B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4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4774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489611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Histone core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8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RNA-binding protein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8219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823328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RNA-binding region RNP1 (RNA recognition motif)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9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P-type H+-ATPas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7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9078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914331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E1-E2 ATPase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9a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protein kinas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2682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271203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Protein kinase doma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9b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b10.61.2650-264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3080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310791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Major intrinsic prote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9c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b10.389.0830-0740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43-14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9712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986804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Zn-finger, C-x8-C-x5-C-x3-H type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0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ADP/ATP translocase 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4795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483200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Mitochondrial carrier prote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1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b10.61.142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5554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55852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2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DNA polymerase kappa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i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7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24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7606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impB/mucB/samB family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3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cation transporter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i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216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33468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ZIP Zinc transporter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4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heat shock protein 7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i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9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793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86243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Hsp70 prote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4a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activated protein kinase c receptor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i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937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96020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WD domain, G-beta repeat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5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0S ribosomal protein S1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i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205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21715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Ribosomal S17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6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protein kinas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i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3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635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72271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Protein kinase doma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7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calmodulin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i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2292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232167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EF hand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7a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b11.01.519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i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3768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378170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Rhodanese-like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8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mitochondrial carrier protein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i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0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5640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566840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Mitochondrial carrier prote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9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amino acid transporter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i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3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9393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947371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Amino acid/polyamine transporter, family II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20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0S acidic ribosomal subunit protein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ii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708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73045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Ribosomal protein L10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21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0s ribosomal protein S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ii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8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356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37560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KOW motif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22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nucleobase transporter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ii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3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378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742138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y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9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Nucleoside transporter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22a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60S ribosomal protein L2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ii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4119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413935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Ribosomal L28e protein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23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malic enzym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ii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6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2163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221551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Malic oxidoreductase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24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0S ribosomal protein S2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ii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5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5031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504595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Ribosomal protein S21e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25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pif1 helicase-like protein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ii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7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6085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615539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y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AAA ATPase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25a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Tb11.02.5480-549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ii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7930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794616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y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4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Protein of unknown function (DUF423)</w:t>
            </w:r>
          </w:p>
        </w:tc>
      </w:tr>
      <w:tr>
        <w:trPr>
          <w:trHeight w:val="170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26</w:t>
            </w:r>
          </w:p>
        </w:tc>
        <w:tc>
          <w:tcPr>
            <w:tcW w:w="3965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Gp63-1 surface protease homolog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1ii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3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6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8301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1834766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y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Geneva;Arial" w:hAnsi="Geneva;Arial" w:cs="Geneva;Arial"/>
                <w:sz w:val="12"/>
                <w:szCs w:val="12"/>
              </w:rPr>
            </w:pPr>
            <w:r>
              <w:rPr>
                <w:rFonts w:cs="Geneva;Arial" w:ascii="Geneva;Arial" w:hAnsi="Geneva;Arial"/>
                <w:sz w:val="12"/>
                <w:szCs w:val="12"/>
              </w:rPr>
              <w:t>Leishmanolysin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* The presence of a signal peptide is denoted by a ‘y’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# The number of trans-membrane helices.</w:t>
      </w:r>
    </w:p>
    <w:p>
      <w:pPr>
        <w:pStyle w:val="Normal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eneva">
    <w:altName w:val="Arial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" w:hAnsi="Times" w:eastAsia="Times New Roman" w:cs="Times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09T10:45:00Z</dcterms:created>
  <dc:creator>aj4</dc:creator>
  <dc:description/>
  <cp:keywords/>
  <dc:language>en-US</dc:language>
  <cp:lastModifiedBy>aj4</cp:lastModifiedBy>
  <dcterms:modified xsi:type="dcterms:W3CDTF">2007-04-04T08:35:00Z</dcterms:modified>
  <cp:revision>2</cp:revision>
  <dc:subject/>
  <dc:title>Table S1</dc:title>
</cp:coreProperties>
</file>